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EC841C" w14:textId="1CB93987" w:rsidR="004C20CD" w:rsidRDefault="004C20CD" w:rsidP="004B1F09">
      <w:pPr>
        <w:jc w:val="both"/>
        <w:rPr>
          <w:b/>
          <w:bCs/>
        </w:rPr>
      </w:pPr>
      <w:r>
        <w:rPr>
          <w:b/>
          <w:bCs/>
        </w:rPr>
        <w:t>Description of additional supplementary information files</w:t>
      </w:r>
    </w:p>
    <w:p w14:paraId="43E5E577" w14:textId="77777777" w:rsidR="004C20CD" w:rsidRDefault="004C20CD" w:rsidP="004B1F09">
      <w:pPr>
        <w:jc w:val="both"/>
        <w:rPr>
          <w:b/>
          <w:bCs/>
        </w:rPr>
      </w:pPr>
    </w:p>
    <w:p w14:paraId="641DD4F8" w14:textId="7A951224" w:rsidR="00CF7406" w:rsidRDefault="00CF7406" w:rsidP="004B1F09">
      <w:pPr>
        <w:jc w:val="both"/>
      </w:pPr>
      <w:r>
        <w:rPr>
          <w:b/>
          <w:bCs/>
        </w:rPr>
        <w:t xml:space="preserve">Title: </w:t>
      </w:r>
      <w:r w:rsidRPr="00CF7406">
        <w:t xml:space="preserve">Supplementary </w:t>
      </w:r>
      <w:r w:rsidR="006A2FCA" w:rsidRPr="00CF7406">
        <w:t>Movie 1</w:t>
      </w:r>
    </w:p>
    <w:p w14:paraId="35ED6D60" w14:textId="102342B7" w:rsidR="006A2FCA" w:rsidRDefault="00CF7406" w:rsidP="004B1F09">
      <w:pPr>
        <w:jc w:val="both"/>
      </w:pPr>
      <w:r w:rsidRPr="00CF7406">
        <w:rPr>
          <w:b/>
          <w:bCs/>
        </w:rPr>
        <w:t>Description:</w:t>
      </w:r>
      <w:r>
        <w:t xml:space="preserve"> </w:t>
      </w:r>
      <w:r w:rsidR="006A2FCA">
        <w:t>Morphing of the Milano sheath between the extended and contracted states</w:t>
      </w:r>
      <w:r w:rsidR="00D57552">
        <w:t>.</w:t>
      </w:r>
      <w:r w:rsidR="006A2FCA">
        <w:t xml:space="preserve"> The models of the extended and contracted sheath assemblies were aligned by the top hexametric ring and morphed in </w:t>
      </w:r>
      <w:proofErr w:type="spellStart"/>
      <w:r w:rsidR="006A2FCA">
        <w:t>ChimeraX</w:t>
      </w:r>
      <w:proofErr w:type="spellEnd"/>
      <w:r w:rsidR="006A2FCA">
        <w:t>. The non-physiological extension process is shown for continuity. Cysteines involved in disulfide bonds are shown by cyan</w:t>
      </w:r>
      <w:r w:rsidR="00D57552">
        <w:t xml:space="preserve"> </w:t>
      </w:r>
      <w:r w:rsidR="006A2FCA">
        <w:t>((</w:t>
      </w:r>
      <w:r w:rsidR="006A2FCA" w:rsidRPr="00302BCE">
        <w:t>Cys14</w:t>
      </w:r>
      <w:r w:rsidR="006A2FCA" w:rsidRPr="00302BCE">
        <w:rPr>
          <w:vertAlign w:val="subscript"/>
        </w:rPr>
        <w:t>SHD</w:t>
      </w:r>
      <w:r w:rsidR="006A2FCA" w:rsidRPr="00302BCE">
        <w:t>:Cys244</w:t>
      </w:r>
      <w:r w:rsidR="006A2FCA" w:rsidRPr="00302BCE">
        <w:rPr>
          <w:vertAlign w:val="subscript"/>
        </w:rPr>
        <w:t>SBD</w:t>
      </w:r>
      <w:r w:rsidR="006A2FCA">
        <w:t>), magenta (</w:t>
      </w:r>
      <w:r w:rsidR="006A2FCA" w:rsidRPr="00302BCE">
        <w:t>Cys216</w:t>
      </w:r>
      <w:r w:rsidR="006A2FCA" w:rsidRPr="00302BCE">
        <w:rPr>
          <w:vertAlign w:val="subscript"/>
        </w:rPr>
        <w:t>SBD</w:t>
      </w:r>
      <w:r w:rsidR="006A2FCA" w:rsidRPr="00302BCE">
        <w:t>:Cys327</w:t>
      </w:r>
      <w:r w:rsidR="006A2FCA" w:rsidRPr="00302BCE">
        <w:rPr>
          <w:vertAlign w:val="subscript"/>
        </w:rPr>
        <w:t>SBD</w:t>
      </w:r>
      <w:r w:rsidR="006A2FCA">
        <w:t>) and yellow colored (</w:t>
      </w:r>
      <w:r w:rsidR="006A2FCA" w:rsidRPr="00302BCE">
        <w:t>Cys47</w:t>
      </w:r>
      <w:r w:rsidR="006A2FCA" w:rsidRPr="00302BCE">
        <w:rPr>
          <w:vertAlign w:val="subscript"/>
        </w:rPr>
        <w:t>SBD</w:t>
      </w:r>
      <w:r w:rsidR="006A2FCA" w:rsidRPr="00302BCE">
        <w:t>:Cys182</w:t>
      </w:r>
      <w:r w:rsidR="006A2FCA" w:rsidRPr="00302BCE">
        <w:rPr>
          <w:vertAlign w:val="subscript"/>
        </w:rPr>
        <w:t>SED</w:t>
      </w:r>
      <w:r w:rsidR="006A2FCA">
        <w:t xml:space="preserve">) spheres. During wave-like sheath contraction, the distance between </w:t>
      </w:r>
      <w:r w:rsidR="006A2FCA" w:rsidRPr="00302BCE">
        <w:t>Cys47</w:t>
      </w:r>
      <w:r w:rsidR="006A2FCA" w:rsidRPr="00302BCE">
        <w:rPr>
          <w:vertAlign w:val="subscript"/>
        </w:rPr>
        <w:t>SBD</w:t>
      </w:r>
      <w:r w:rsidR="006A2FCA">
        <w:t xml:space="preserve"> and </w:t>
      </w:r>
      <w:r w:rsidR="006A2FCA" w:rsidRPr="00302BCE">
        <w:t>Cys182</w:t>
      </w:r>
      <w:r w:rsidR="006A2FCA" w:rsidRPr="00302BCE">
        <w:rPr>
          <w:vertAlign w:val="subscript"/>
        </w:rPr>
        <w:t>SED</w:t>
      </w:r>
      <w:r w:rsidR="006A2FCA">
        <w:t xml:space="preserve"> (cyan colored) increases to a greater degree than in the synchronous motion shown here. The disulfide bond </w:t>
      </w:r>
      <w:r w:rsidR="006A2FCA" w:rsidRPr="00302BCE">
        <w:t>Cys47</w:t>
      </w:r>
      <w:r w:rsidR="006A2FCA" w:rsidRPr="00302BCE">
        <w:rPr>
          <w:vertAlign w:val="subscript"/>
        </w:rPr>
        <w:t>SBD</w:t>
      </w:r>
      <w:r w:rsidR="006A2FCA" w:rsidRPr="00302BCE">
        <w:t>:Cys182</w:t>
      </w:r>
      <w:r w:rsidR="006A2FCA" w:rsidRPr="00302BCE">
        <w:rPr>
          <w:vertAlign w:val="subscript"/>
        </w:rPr>
        <w:t>SED</w:t>
      </w:r>
      <w:r w:rsidR="006A2FCA">
        <w:rPr>
          <w:vertAlign w:val="subscript"/>
        </w:rPr>
        <w:t xml:space="preserve"> </w:t>
      </w:r>
      <w:r w:rsidR="006A2FCA">
        <w:t>is broken in the contracted sheath as inter-C</w:t>
      </w:r>
      <w:r w:rsidR="006A2FCA">
        <w:rPr>
          <w:rFonts w:cstheme="minorHAnsi"/>
        </w:rPr>
        <w:t xml:space="preserve">α distances between Cysteines </w:t>
      </w:r>
      <w:r w:rsidR="006A2FCA">
        <w:t xml:space="preserve">is increased to ~7.5 </w:t>
      </w:r>
      <w:r w:rsidR="006A2FCA">
        <w:rPr>
          <w:rFonts w:cstheme="minorHAnsi"/>
        </w:rPr>
        <w:t>Å</w:t>
      </w:r>
      <w:r w:rsidR="006A2FCA">
        <w:t xml:space="preserve"> and their </w:t>
      </w:r>
      <w:proofErr w:type="spellStart"/>
      <w:r w:rsidR="006A2FCA">
        <w:t>Sγ</w:t>
      </w:r>
      <w:proofErr w:type="spellEnd"/>
      <w:r w:rsidR="006A2FCA">
        <w:t xml:space="preserve"> atoms are separated by 3.0 </w:t>
      </w:r>
      <w:r w:rsidR="006A2FCA">
        <w:rPr>
          <w:rFonts w:cstheme="minorHAnsi"/>
        </w:rPr>
        <w:t>Å</w:t>
      </w:r>
      <w:r w:rsidR="006A2FCA">
        <w:t xml:space="preserve"> with a</w:t>
      </w:r>
      <w:r w:rsidR="006A2FCA" w:rsidRPr="00B9606A">
        <w:t xml:space="preserve"> </w:t>
      </w:r>
      <w:r w:rsidR="006A2FCA">
        <w:t>d</w:t>
      </w:r>
      <w:r w:rsidR="006A2FCA" w:rsidRPr="00B9606A">
        <w:t>ensity</w:t>
      </w:r>
      <w:r w:rsidR="006A2FCA">
        <w:t xml:space="preserve"> blob</w:t>
      </w:r>
      <w:r w:rsidR="006A2FCA" w:rsidRPr="00B9606A">
        <w:t xml:space="preserve"> </w:t>
      </w:r>
      <w:r w:rsidR="006A2FCA">
        <w:t xml:space="preserve">that might </w:t>
      </w:r>
      <w:r w:rsidR="006A2FCA" w:rsidRPr="00B9606A">
        <w:t xml:space="preserve">correspond to </w:t>
      </w:r>
      <w:r w:rsidR="006A2FCA">
        <w:t>a</w:t>
      </w:r>
      <w:r w:rsidR="006A2FCA" w:rsidRPr="00B9606A">
        <w:t xml:space="preserve"> DTT</w:t>
      </w:r>
      <w:r w:rsidR="006A2FCA">
        <w:t xml:space="preserve"> molecule</w:t>
      </w:r>
      <w:r w:rsidR="006A2FCA" w:rsidRPr="00B9606A">
        <w:t>.</w:t>
      </w:r>
      <w:r w:rsidR="006A2FCA">
        <w:t xml:space="preserve"> </w:t>
      </w:r>
    </w:p>
    <w:p w14:paraId="6209793B" w14:textId="77777777" w:rsidR="00D57552" w:rsidRDefault="00D57552" w:rsidP="004B1F09">
      <w:pPr>
        <w:jc w:val="both"/>
      </w:pPr>
    </w:p>
    <w:p w14:paraId="08F952CF" w14:textId="31241AD2" w:rsidR="00CF7406" w:rsidRDefault="00CF7406" w:rsidP="00CF7406">
      <w:pPr>
        <w:jc w:val="both"/>
      </w:pPr>
      <w:r>
        <w:rPr>
          <w:b/>
          <w:bCs/>
        </w:rPr>
        <w:t xml:space="preserve">Title: </w:t>
      </w:r>
      <w:r w:rsidRPr="00CF7406">
        <w:t xml:space="preserve">Supplementary Movie </w:t>
      </w:r>
      <w:r>
        <w:t>2</w:t>
      </w:r>
    </w:p>
    <w:p w14:paraId="69CCD40C" w14:textId="6F8FC4B4" w:rsidR="00D57552" w:rsidRPr="00B9606A" w:rsidRDefault="00075736" w:rsidP="004B1F09">
      <w:pPr>
        <w:jc w:val="both"/>
      </w:pPr>
      <w:r>
        <w:rPr>
          <w:b/>
          <w:bCs/>
        </w:rPr>
        <w:t>Description</w:t>
      </w:r>
      <w:r w:rsidR="00D57552">
        <w:t xml:space="preserve">: Same as </w:t>
      </w:r>
      <w:r>
        <w:t xml:space="preserve">Supplementary </w:t>
      </w:r>
      <w:r w:rsidR="00D57552">
        <w:t xml:space="preserve">Movie 1, but </w:t>
      </w:r>
      <w:r w:rsidR="0017650D">
        <w:t xml:space="preserve">a </w:t>
      </w:r>
      <w:r w:rsidR="00D57552">
        <w:t xml:space="preserve">top view </w:t>
      </w:r>
    </w:p>
    <w:p w14:paraId="3BAC27E6" w14:textId="77777777" w:rsidR="002C70C7" w:rsidRDefault="002C70C7" w:rsidP="004B1F09">
      <w:pPr>
        <w:jc w:val="both"/>
        <w:rPr>
          <w:b/>
          <w:bCs/>
        </w:rPr>
      </w:pPr>
    </w:p>
    <w:p w14:paraId="0D3727C7" w14:textId="24C52F16" w:rsidR="006A2FCA" w:rsidRPr="00A20D1C" w:rsidRDefault="00A20D1C" w:rsidP="004B1F09">
      <w:pPr>
        <w:jc w:val="both"/>
      </w:pPr>
      <w:r w:rsidRPr="00A20D1C">
        <w:rPr>
          <w:b/>
          <w:bCs/>
        </w:rPr>
        <w:t>Title:</w:t>
      </w:r>
      <w:r w:rsidRPr="00A20D1C">
        <w:t xml:space="preserve"> Supplementary data 1</w:t>
      </w:r>
    </w:p>
    <w:p w14:paraId="7B93C33C" w14:textId="60ED93E6" w:rsidR="004C7A8D" w:rsidRDefault="00A20D1C" w:rsidP="005A7EEA">
      <w:pPr>
        <w:pStyle w:val="EndNoteBibliography"/>
        <w:jc w:val="both"/>
        <w:rPr>
          <w:b/>
          <w:bCs/>
        </w:rPr>
      </w:pPr>
      <w:r>
        <w:rPr>
          <w:b/>
          <w:bCs/>
        </w:rPr>
        <w:t xml:space="preserve">Description: </w:t>
      </w:r>
      <w:r w:rsidR="005A7EEA" w:rsidRPr="005A7EEA">
        <w:t>The PDB file of the structure of baseplate with full receptor binding proteins. This model is generated by combining the baseplate structure (PDB id: 8FQC) and rigid body fitted AlphaFold models of TSP (residues 175-587), STF (residues 125-300) and garland proteins.</w:t>
      </w:r>
    </w:p>
    <w:p w14:paraId="58060D58" w14:textId="77777777" w:rsidR="005A7EEA" w:rsidRDefault="005A7EEA" w:rsidP="004B1F09">
      <w:pPr>
        <w:pStyle w:val="EndNoteBibliography"/>
        <w:ind w:left="720" w:hanging="720"/>
        <w:jc w:val="both"/>
        <w:rPr>
          <w:rFonts w:eastAsia="Calibri" w:cs="Times New Roman"/>
        </w:rPr>
      </w:pPr>
    </w:p>
    <w:p w14:paraId="4D9736C1" w14:textId="77777777" w:rsidR="004C7A8D" w:rsidRDefault="004C7A8D" w:rsidP="004B1F09">
      <w:pPr>
        <w:pStyle w:val="EndNoteBibliography"/>
        <w:ind w:left="720" w:hanging="720"/>
        <w:jc w:val="both"/>
        <w:rPr>
          <w:rFonts w:eastAsia="Calibri" w:cs="Times New Roman"/>
        </w:rPr>
      </w:pPr>
    </w:p>
    <w:p w14:paraId="04F9DBE7" w14:textId="77777777" w:rsidR="004C7A8D" w:rsidRDefault="004C7A8D" w:rsidP="004B1F09">
      <w:pPr>
        <w:pStyle w:val="EndNoteBibliography"/>
        <w:ind w:left="720" w:hanging="720"/>
        <w:jc w:val="both"/>
        <w:rPr>
          <w:rFonts w:eastAsia="Calibri" w:cs="Times New Roman"/>
        </w:rPr>
      </w:pPr>
    </w:p>
    <w:p w14:paraId="36C46B61" w14:textId="77777777" w:rsidR="004C7A8D" w:rsidRDefault="004C7A8D" w:rsidP="004B1F09">
      <w:pPr>
        <w:pStyle w:val="EndNoteBibliography"/>
        <w:ind w:left="720" w:hanging="720"/>
        <w:jc w:val="both"/>
      </w:pPr>
    </w:p>
    <w:p w14:paraId="7B547720" w14:textId="4A060A9A" w:rsidR="001C0344" w:rsidRDefault="00000000" w:rsidP="00CF7406">
      <w:fldSimple w:instr=" ADDIN EN.REFLIST "/>
    </w:p>
    <w:sectPr w:rsidR="001C0344" w:rsidSect="00087ACC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58365D" w14:textId="77777777" w:rsidR="00513F08" w:rsidRDefault="00513F08" w:rsidP="00087B6A">
      <w:r>
        <w:separator/>
      </w:r>
    </w:p>
  </w:endnote>
  <w:endnote w:type="continuationSeparator" w:id="0">
    <w:p w14:paraId="4B364319" w14:textId="77777777" w:rsidR="00513F08" w:rsidRDefault="00513F08" w:rsidP="00087B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745916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5BFC81" w14:textId="78C38AA3" w:rsidR="00087B6A" w:rsidRDefault="00087B6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81EA856" w14:textId="77777777" w:rsidR="00087B6A" w:rsidRDefault="00087B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BD01D0" w14:textId="77777777" w:rsidR="00513F08" w:rsidRDefault="00513F08" w:rsidP="00087B6A">
      <w:r>
        <w:separator/>
      </w:r>
    </w:p>
  </w:footnote>
  <w:footnote w:type="continuationSeparator" w:id="0">
    <w:p w14:paraId="0E02F82D" w14:textId="77777777" w:rsidR="00513F08" w:rsidRDefault="00513F08" w:rsidP="00087B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truct Mol Biol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vdsd9fpad0pf9erdepp9wpk0fape9r509ez&quot;&gt;Milano1&lt;record-ids&gt;&lt;item&gt;424&lt;/item&gt;&lt;/record-ids&gt;&lt;/item&gt;&lt;/Libraries&gt;"/>
  </w:docVars>
  <w:rsids>
    <w:rsidRoot w:val="002D5493"/>
    <w:rsid w:val="00007182"/>
    <w:rsid w:val="00007499"/>
    <w:rsid w:val="00011061"/>
    <w:rsid w:val="000163A0"/>
    <w:rsid w:val="00034A5A"/>
    <w:rsid w:val="00034DE8"/>
    <w:rsid w:val="00043DB1"/>
    <w:rsid w:val="0004792B"/>
    <w:rsid w:val="0005002A"/>
    <w:rsid w:val="00060F81"/>
    <w:rsid w:val="000623EE"/>
    <w:rsid w:val="000627AC"/>
    <w:rsid w:val="000648A8"/>
    <w:rsid w:val="00067DFC"/>
    <w:rsid w:val="00075736"/>
    <w:rsid w:val="00080370"/>
    <w:rsid w:val="000819F4"/>
    <w:rsid w:val="00084274"/>
    <w:rsid w:val="00085539"/>
    <w:rsid w:val="00085993"/>
    <w:rsid w:val="00085AE9"/>
    <w:rsid w:val="00087ACC"/>
    <w:rsid w:val="00087B6A"/>
    <w:rsid w:val="000905D1"/>
    <w:rsid w:val="000918B2"/>
    <w:rsid w:val="00093EA3"/>
    <w:rsid w:val="00095A7E"/>
    <w:rsid w:val="000A0718"/>
    <w:rsid w:val="000A6925"/>
    <w:rsid w:val="000A764F"/>
    <w:rsid w:val="000B19F9"/>
    <w:rsid w:val="000B2CE1"/>
    <w:rsid w:val="000B7572"/>
    <w:rsid w:val="000F0388"/>
    <w:rsid w:val="000F4E51"/>
    <w:rsid w:val="000F6862"/>
    <w:rsid w:val="000F6EC6"/>
    <w:rsid w:val="001004B5"/>
    <w:rsid w:val="00105EDC"/>
    <w:rsid w:val="001065C4"/>
    <w:rsid w:val="00121C3C"/>
    <w:rsid w:val="00121E68"/>
    <w:rsid w:val="00124FD6"/>
    <w:rsid w:val="001271F4"/>
    <w:rsid w:val="00132C1C"/>
    <w:rsid w:val="00135749"/>
    <w:rsid w:val="00144EE1"/>
    <w:rsid w:val="00147B47"/>
    <w:rsid w:val="0015384F"/>
    <w:rsid w:val="00155D9A"/>
    <w:rsid w:val="00157713"/>
    <w:rsid w:val="0017650D"/>
    <w:rsid w:val="001818C7"/>
    <w:rsid w:val="001839DD"/>
    <w:rsid w:val="001856DD"/>
    <w:rsid w:val="001A35E1"/>
    <w:rsid w:val="001A637D"/>
    <w:rsid w:val="001B04FA"/>
    <w:rsid w:val="001B288C"/>
    <w:rsid w:val="001B3406"/>
    <w:rsid w:val="001B3EB8"/>
    <w:rsid w:val="001C0344"/>
    <w:rsid w:val="001C4F50"/>
    <w:rsid w:val="001C726C"/>
    <w:rsid w:val="001D3AC2"/>
    <w:rsid w:val="001D40CB"/>
    <w:rsid w:val="001E7826"/>
    <w:rsid w:val="001F0328"/>
    <w:rsid w:val="001F08F8"/>
    <w:rsid w:val="001F0C24"/>
    <w:rsid w:val="001F25D7"/>
    <w:rsid w:val="001F3096"/>
    <w:rsid w:val="001F5CC1"/>
    <w:rsid w:val="001F7C1C"/>
    <w:rsid w:val="00217C73"/>
    <w:rsid w:val="00222D6B"/>
    <w:rsid w:val="0022656A"/>
    <w:rsid w:val="0022757E"/>
    <w:rsid w:val="002303BA"/>
    <w:rsid w:val="00243A0D"/>
    <w:rsid w:val="00245A47"/>
    <w:rsid w:val="002522C8"/>
    <w:rsid w:val="0026090D"/>
    <w:rsid w:val="00263615"/>
    <w:rsid w:val="00265F55"/>
    <w:rsid w:val="00267937"/>
    <w:rsid w:val="0028544E"/>
    <w:rsid w:val="002901C3"/>
    <w:rsid w:val="00296A09"/>
    <w:rsid w:val="002A2C23"/>
    <w:rsid w:val="002A39D6"/>
    <w:rsid w:val="002B168A"/>
    <w:rsid w:val="002B60F0"/>
    <w:rsid w:val="002C495C"/>
    <w:rsid w:val="002C4A11"/>
    <w:rsid w:val="002C70C7"/>
    <w:rsid w:val="002D5493"/>
    <w:rsid w:val="002D56BF"/>
    <w:rsid w:val="002E15B8"/>
    <w:rsid w:val="002E21C7"/>
    <w:rsid w:val="002E256C"/>
    <w:rsid w:val="002E4B6C"/>
    <w:rsid w:val="00301656"/>
    <w:rsid w:val="00302AF4"/>
    <w:rsid w:val="00311FE2"/>
    <w:rsid w:val="003136B1"/>
    <w:rsid w:val="00314CBE"/>
    <w:rsid w:val="00316688"/>
    <w:rsid w:val="00321170"/>
    <w:rsid w:val="00321AD8"/>
    <w:rsid w:val="00322B56"/>
    <w:rsid w:val="003331A3"/>
    <w:rsid w:val="003352D6"/>
    <w:rsid w:val="00335DF2"/>
    <w:rsid w:val="00347BFB"/>
    <w:rsid w:val="00350023"/>
    <w:rsid w:val="003574C0"/>
    <w:rsid w:val="00367032"/>
    <w:rsid w:val="00370F64"/>
    <w:rsid w:val="00372AF3"/>
    <w:rsid w:val="00373F04"/>
    <w:rsid w:val="00375B93"/>
    <w:rsid w:val="003823A6"/>
    <w:rsid w:val="00387F1B"/>
    <w:rsid w:val="00390A32"/>
    <w:rsid w:val="003C2BBB"/>
    <w:rsid w:val="003C7B3F"/>
    <w:rsid w:val="003D204E"/>
    <w:rsid w:val="003D2818"/>
    <w:rsid w:val="003D4CA1"/>
    <w:rsid w:val="003D5F69"/>
    <w:rsid w:val="003E31C8"/>
    <w:rsid w:val="003E5D26"/>
    <w:rsid w:val="003F1421"/>
    <w:rsid w:val="004047D4"/>
    <w:rsid w:val="00410639"/>
    <w:rsid w:val="00411CF1"/>
    <w:rsid w:val="00414BD8"/>
    <w:rsid w:val="00417802"/>
    <w:rsid w:val="00420F5D"/>
    <w:rsid w:val="004213A6"/>
    <w:rsid w:val="00426195"/>
    <w:rsid w:val="00432C87"/>
    <w:rsid w:val="00433390"/>
    <w:rsid w:val="00433C51"/>
    <w:rsid w:val="004361CC"/>
    <w:rsid w:val="0044482C"/>
    <w:rsid w:val="00454B05"/>
    <w:rsid w:val="00457A1E"/>
    <w:rsid w:val="004733DF"/>
    <w:rsid w:val="00475A2F"/>
    <w:rsid w:val="00475C4F"/>
    <w:rsid w:val="0047677F"/>
    <w:rsid w:val="004870E9"/>
    <w:rsid w:val="00487DFC"/>
    <w:rsid w:val="00491414"/>
    <w:rsid w:val="00491AF2"/>
    <w:rsid w:val="00494660"/>
    <w:rsid w:val="004A55B6"/>
    <w:rsid w:val="004B0AEB"/>
    <w:rsid w:val="004B1F09"/>
    <w:rsid w:val="004B4CE7"/>
    <w:rsid w:val="004C20CD"/>
    <w:rsid w:val="004C7A8D"/>
    <w:rsid w:val="004D01DC"/>
    <w:rsid w:val="004D0666"/>
    <w:rsid w:val="004D0A4D"/>
    <w:rsid w:val="004D3822"/>
    <w:rsid w:val="004D674C"/>
    <w:rsid w:val="004E0178"/>
    <w:rsid w:val="004E08BE"/>
    <w:rsid w:val="004E20CB"/>
    <w:rsid w:val="004E4E65"/>
    <w:rsid w:val="004E5D13"/>
    <w:rsid w:val="004E7607"/>
    <w:rsid w:val="004F0F7A"/>
    <w:rsid w:val="004F13B2"/>
    <w:rsid w:val="004F47E3"/>
    <w:rsid w:val="00513F08"/>
    <w:rsid w:val="005203DA"/>
    <w:rsid w:val="00521553"/>
    <w:rsid w:val="00522B4A"/>
    <w:rsid w:val="00523545"/>
    <w:rsid w:val="005249F0"/>
    <w:rsid w:val="00525238"/>
    <w:rsid w:val="005259E5"/>
    <w:rsid w:val="00531719"/>
    <w:rsid w:val="0054112F"/>
    <w:rsid w:val="005420FF"/>
    <w:rsid w:val="0054457B"/>
    <w:rsid w:val="00546204"/>
    <w:rsid w:val="0056058C"/>
    <w:rsid w:val="00563228"/>
    <w:rsid w:val="00565482"/>
    <w:rsid w:val="00566751"/>
    <w:rsid w:val="00572ECC"/>
    <w:rsid w:val="005779C9"/>
    <w:rsid w:val="00580B10"/>
    <w:rsid w:val="005821F5"/>
    <w:rsid w:val="005903D2"/>
    <w:rsid w:val="00591F53"/>
    <w:rsid w:val="005A0978"/>
    <w:rsid w:val="005A1DAE"/>
    <w:rsid w:val="005A7083"/>
    <w:rsid w:val="005A7EEA"/>
    <w:rsid w:val="005A7F0F"/>
    <w:rsid w:val="005B117F"/>
    <w:rsid w:val="005B1A56"/>
    <w:rsid w:val="005C6B34"/>
    <w:rsid w:val="005C7BAF"/>
    <w:rsid w:val="005D1FE4"/>
    <w:rsid w:val="005D4AA6"/>
    <w:rsid w:val="005D5E95"/>
    <w:rsid w:val="005E145F"/>
    <w:rsid w:val="005E4756"/>
    <w:rsid w:val="005F437E"/>
    <w:rsid w:val="005F75BF"/>
    <w:rsid w:val="00600067"/>
    <w:rsid w:val="00600B5A"/>
    <w:rsid w:val="0060269D"/>
    <w:rsid w:val="00610AC5"/>
    <w:rsid w:val="0061407C"/>
    <w:rsid w:val="00614690"/>
    <w:rsid w:val="00616796"/>
    <w:rsid w:val="0062599E"/>
    <w:rsid w:val="00631B29"/>
    <w:rsid w:val="00633098"/>
    <w:rsid w:val="0063483F"/>
    <w:rsid w:val="00641FCD"/>
    <w:rsid w:val="00643CCA"/>
    <w:rsid w:val="00660D4D"/>
    <w:rsid w:val="006610A3"/>
    <w:rsid w:val="0066148C"/>
    <w:rsid w:val="006614C3"/>
    <w:rsid w:val="00662503"/>
    <w:rsid w:val="00662B3C"/>
    <w:rsid w:val="00662F6D"/>
    <w:rsid w:val="00666AC3"/>
    <w:rsid w:val="006673A5"/>
    <w:rsid w:val="006730D7"/>
    <w:rsid w:val="006772ED"/>
    <w:rsid w:val="00681668"/>
    <w:rsid w:val="00684825"/>
    <w:rsid w:val="00685757"/>
    <w:rsid w:val="00694BB2"/>
    <w:rsid w:val="00697333"/>
    <w:rsid w:val="0069744C"/>
    <w:rsid w:val="006A00EC"/>
    <w:rsid w:val="006A2FCA"/>
    <w:rsid w:val="006A6FC9"/>
    <w:rsid w:val="006B28DB"/>
    <w:rsid w:val="006C41DA"/>
    <w:rsid w:val="006D2D3C"/>
    <w:rsid w:val="006D70E8"/>
    <w:rsid w:val="006D71C0"/>
    <w:rsid w:val="006E677F"/>
    <w:rsid w:val="006F66DC"/>
    <w:rsid w:val="006F7791"/>
    <w:rsid w:val="0070679E"/>
    <w:rsid w:val="00707C68"/>
    <w:rsid w:val="00711D47"/>
    <w:rsid w:val="00720C84"/>
    <w:rsid w:val="0072751E"/>
    <w:rsid w:val="00730E6A"/>
    <w:rsid w:val="007358B7"/>
    <w:rsid w:val="00742F16"/>
    <w:rsid w:val="00744AD6"/>
    <w:rsid w:val="0074639B"/>
    <w:rsid w:val="007521FA"/>
    <w:rsid w:val="007526A9"/>
    <w:rsid w:val="00757632"/>
    <w:rsid w:val="00763060"/>
    <w:rsid w:val="0076492D"/>
    <w:rsid w:val="00766811"/>
    <w:rsid w:val="0077075B"/>
    <w:rsid w:val="00775BFB"/>
    <w:rsid w:val="007857D1"/>
    <w:rsid w:val="00787F32"/>
    <w:rsid w:val="00790625"/>
    <w:rsid w:val="007936C5"/>
    <w:rsid w:val="0079763F"/>
    <w:rsid w:val="007A3823"/>
    <w:rsid w:val="007A7206"/>
    <w:rsid w:val="007B0568"/>
    <w:rsid w:val="007B427C"/>
    <w:rsid w:val="007B63D6"/>
    <w:rsid w:val="007B76E3"/>
    <w:rsid w:val="007C06B1"/>
    <w:rsid w:val="007C63B6"/>
    <w:rsid w:val="007D12EC"/>
    <w:rsid w:val="007D47B2"/>
    <w:rsid w:val="007E0ED1"/>
    <w:rsid w:val="007E0FFE"/>
    <w:rsid w:val="007E66C7"/>
    <w:rsid w:val="007F0540"/>
    <w:rsid w:val="007F09EE"/>
    <w:rsid w:val="007F248F"/>
    <w:rsid w:val="008029E4"/>
    <w:rsid w:val="00803705"/>
    <w:rsid w:val="00803DDB"/>
    <w:rsid w:val="00815F27"/>
    <w:rsid w:val="00831D32"/>
    <w:rsid w:val="00843F50"/>
    <w:rsid w:val="00847ECA"/>
    <w:rsid w:val="00852F41"/>
    <w:rsid w:val="0085303C"/>
    <w:rsid w:val="00862811"/>
    <w:rsid w:val="00864D20"/>
    <w:rsid w:val="00867DF8"/>
    <w:rsid w:val="00871EBC"/>
    <w:rsid w:val="00872C7D"/>
    <w:rsid w:val="00874768"/>
    <w:rsid w:val="008765D5"/>
    <w:rsid w:val="00880778"/>
    <w:rsid w:val="008811F0"/>
    <w:rsid w:val="00882A41"/>
    <w:rsid w:val="0088409C"/>
    <w:rsid w:val="008854B2"/>
    <w:rsid w:val="00892FA1"/>
    <w:rsid w:val="00894128"/>
    <w:rsid w:val="00894411"/>
    <w:rsid w:val="00894B39"/>
    <w:rsid w:val="00896DF4"/>
    <w:rsid w:val="00897B09"/>
    <w:rsid w:val="008A476D"/>
    <w:rsid w:val="008B089B"/>
    <w:rsid w:val="008B1965"/>
    <w:rsid w:val="008B347B"/>
    <w:rsid w:val="008B3E46"/>
    <w:rsid w:val="008B6D4E"/>
    <w:rsid w:val="008B701E"/>
    <w:rsid w:val="008C5E40"/>
    <w:rsid w:val="008C63C4"/>
    <w:rsid w:val="008C78F0"/>
    <w:rsid w:val="008D4CEB"/>
    <w:rsid w:val="008E1236"/>
    <w:rsid w:val="008E2322"/>
    <w:rsid w:val="008F5F71"/>
    <w:rsid w:val="008F7337"/>
    <w:rsid w:val="009026F8"/>
    <w:rsid w:val="009031E1"/>
    <w:rsid w:val="0091702C"/>
    <w:rsid w:val="00923C54"/>
    <w:rsid w:val="00937998"/>
    <w:rsid w:val="009400B0"/>
    <w:rsid w:val="0094572A"/>
    <w:rsid w:val="00951EC0"/>
    <w:rsid w:val="00956EFB"/>
    <w:rsid w:val="00957279"/>
    <w:rsid w:val="00963AAD"/>
    <w:rsid w:val="0096478F"/>
    <w:rsid w:val="00971F3E"/>
    <w:rsid w:val="00972B7E"/>
    <w:rsid w:val="009754E3"/>
    <w:rsid w:val="00975B77"/>
    <w:rsid w:val="0098050B"/>
    <w:rsid w:val="00982086"/>
    <w:rsid w:val="00984414"/>
    <w:rsid w:val="00997D29"/>
    <w:rsid w:val="009A004B"/>
    <w:rsid w:val="009A11A9"/>
    <w:rsid w:val="009A2AAB"/>
    <w:rsid w:val="009A2C3C"/>
    <w:rsid w:val="009A5CDA"/>
    <w:rsid w:val="009B55FB"/>
    <w:rsid w:val="009B57AB"/>
    <w:rsid w:val="009D3501"/>
    <w:rsid w:val="009D6439"/>
    <w:rsid w:val="009D651B"/>
    <w:rsid w:val="009D7360"/>
    <w:rsid w:val="009D73BE"/>
    <w:rsid w:val="009E75D7"/>
    <w:rsid w:val="009F4FC5"/>
    <w:rsid w:val="009F7049"/>
    <w:rsid w:val="00A038A9"/>
    <w:rsid w:val="00A1048A"/>
    <w:rsid w:val="00A13048"/>
    <w:rsid w:val="00A20D1C"/>
    <w:rsid w:val="00A213E4"/>
    <w:rsid w:val="00A21F95"/>
    <w:rsid w:val="00A22768"/>
    <w:rsid w:val="00A23410"/>
    <w:rsid w:val="00A31173"/>
    <w:rsid w:val="00A33ABF"/>
    <w:rsid w:val="00A403DD"/>
    <w:rsid w:val="00A44731"/>
    <w:rsid w:val="00A44D93"/>
    <w:rsid w:val="00A50213"/>
    <w:rsid w:val="00A62E6C"/>
    <w:rsid w:val="00A63813"/>
    <w:rsid w:val="00A64802"/>
    <w:rsid w:val="00A66AB2"/>
    <w:rsid w:val="00A74055"/>
    <w:rsid w:val="00A825AD"/>
    <w:rsid w:val="00A848B8"/>
    <w:rsid w:val="00A93C6F"/>
    <w:rsid w:val="00AA01BF"/>
    <w:rsid w:val="00AA7080"/>
    <w:rsid w:val="00AB2852"/>
    <w:rsid w:val="00AB5473"/>
    <w:rsid w:val="00AC0561"/>
    <w:rsid w:val="00AC45AD"/>
    <w:rsid w:val="00AC5327"/>
    <w:rsid w:val="00AC5C3B"/>
    <w:rsid w:val="00AC6C6A"/>
    <w:rsid w:val="00AD1253"/>
    <w:rsid w:val="00AD7211"/>
    <w:rsid w:val="00AE0EF5"/>
    <w:rsid w:val="00AE4C87"/>
    <w:rsid w:val="00AF18C3"/>
    <w:rsid w:val="00AF458F"/>
    <w:rsid w:val="00B06108"/>
    <w:rsid w:val="00B1596D"/>
    <w:rsid w:val="00B210B6"/>
    <w:rsid w:val="00B26A00"/>
    <w:rsid w:val="00B278D9"/>
    <w:rsid w:val="00B27F56"/>
    <w:rsid w:val="00B30E2A"/>
    <w:rsid w:val="00B33316"/>
    <w:rsid w:val="00B33A2B"/>
    <w:rsid w:val="00B35008"/>
    <w:rsid w:val="00B40C70"/>
    <w:rsid w:val="00B51EF4"/>
    <w:rsid w:val="00B64267"/>
    <w:rsid w:val="00B66675"/>
    <w:rsid w:val="00B71D2C"/>
    <w:rsid w:val="00B75A21"/>
    <w:rsid w:val="00B76B08"/>
    <w:rsid w:val="00B77D2D"/>
    <w:rsid w:val="00B77DA7"/>
    <w:rsid w:val="00B77E0D"/>
    <w:rsid w:val="00B82077"/>
    <w:rsid w:val="00B8526C"/>
    <w:rsid w:val="00B90CCC"/>
    <w:rsid w:val="00B90EBA"/>
    <w:rsid w:val="00B9230E"/>
    <w:rsid w:val="00B92E27"/>
    <w:rsid w:val="00B94711"/>
    <w:rsid w:val="00B9606A"/>
    <w:rsid w:val="00B97846"/>
    <w:rsid w:val="00BA2A97"/>
    <w:rsid w:val="00BA7119"/>
    <w:rsid w:val="00BB07DD"/>
    <w:rsid w:val="00BB6C4E"/>
    <w:rsid w:val="00BC23CA"/>
    <w:rsid w:val="00BD15A7"/>
    <w:rsid w:val="00BD578C"/>
    <w:rsid w:val="00BE37C0"/>
    <w:rsid w:val="00BE4771"/>
    <w:rsid w:val="00BE4E94"/>
    <w:rsid w:val="00BE61B6"/>
    <w:rsid w:val="00BF2E9F"/>
    <w:rsid w:val="00BF3441"/>
    <w:rsid w:val="00BF5981"/>
    <w:rsid w:val="00BF59C7"/>
    <w:rsid w:val="00BF5C78"/>
    <w:rsid w:val="00C06964"/>
    <w:rsid w:val="00C11352"/>
    <w:rsid w:val="00C15989"/>
    <w:rsid w:val="00C203DF"/>
    <w:rsid w:val="00C20616"/>
    <w:rsid w:val="00C22634"/>
    <w:rsid w:val="00C27BC3"/>
    <w:rsid w:val="00C31600"/>
    <w:rsid w:val="00C32A7D"/>
    <w:rsid w:val="00C446B0"/>
    <w:rsid w:val="00C47AC6"/>
    <w:rsid w:val="00C502C6"/>
    <w:rsid w:val="00C514B3"/>
    <w:rsid w:val="00C51B6B"/>
    <w:rsid w:val="00C5427A"/>
    <w:rsid w:val="00C542EC"/>
    <w:rsid w:val="00C64613"/>
    <w:rsid w:val="00C676C0"/>
    <w:rsid w:val="00C71F87"/>
    <w:rsid w:val="00C71FE4"/>
    <w:rsid w:val="00C74553"/>
    <w:rsid w:val="00C74B36"/>
    <w:rsid w:val="00C765C3"/>
    <w:rsid w:val="00C77362"/>
    <w:rsid w:val="00C9081F"/>
    <w:rsid w:val="00C91A3E"/>
    <w:rsid w:val="00C977D2"/>
    <w:rsid w:val="00CA06FF"/>
    <w:rsid w:val="00CA3154"/>
    <w:rsid w:val="00CA37CD"/>
    <w:rsid w:val="00CB0F5F"/>
    <w:rsid w:val="00CC0451"/>
    <w:rsid w:val="00CC3186"/>
    <w:rsid w:val="00CC4031"/>
    <w:rsid w:val="00CC4084"/>
    <w:rsid w:val="00CC6900"/>
    <w:rsid w:val="00CC6931"/>
    <w:rsid w:val="00CC700A"/>
    <w:rsid w:val="00CD2925"/>
    <w:rsid w:val="00CD5440"/>
    <w:rsid w:val="00CE3D2E"/>
    <w:rsid w:val="00CE7ECB"/>
    <w:rsid w:val="00CF1936"/>
    <w:rsid w:val="00CF559F"/>
    <w:rsid w:val="00CF7406"/>
    <w:rsid w:val="00CF7A22"/>
    <w:rsid w:val="00D14AEB"/>
    <w:rsid w:val="00D21F61"/>
    <w:rsid w:val="00D2388F"/>
    <w:rsid w:val="00D264E6"/>
    <w:rsid w:val="00D27FA6"/>
    <w:rsid w:val="00D300FB"/>
    <w:rsid w:val="00D41D22"/>
    <w:rsid w:val="00D42ED7"/>
    <w:rsid w:val="00D4632E"/>
    <w:rsid w:val="00D4644E"/>
    <w:rsid w:val="00D464D8"/>
    <w:rsid w:val="00D523E1"/>
    <w:rsid w:val="00D57552"/>
    <w:rsid w:val="00D629F4"/>
    <w:rsid w:val="00D64D2C"/>
    <w:rsid w:val="00D6759A"/>
    <w:rsid w:val="00D804B9"/>
    <w:rsid w:val="00D806D9"/>
    <w:rsid w:val="00D8072B"/>
    <w:rsid w:val="00D81E42"/>
    <w:rsid w:val="00D900B1"/>
    <w:rsid w:val="00D911FE"/>
    <w:rsid w:val="00D91BA3"/>
    <w:rsid w:val="00DA05FF"/>
    <w:rsid w:val="00DA456F"/>
    <w:rsid w:val="00DA59DA"/>
    <w:rsid w:val="00DB230A"/>
    <w:rsid w:val="00DB2E97"/>
    <w:rsid w:val="00DB311B"/>
    <w:rsid w:val="00DB3707"/>
    <w:rsid w:val="00DC1637"/>
    <w:rsid w:val="00DC65C1"/>
    <w:rsid w:val="00DC66D4"/>
    <w:rsid w:val="00DC73CE"/>
    <w:rsid w:val="00DD04F1"/>
    <w:rsid w:val="00DD31A6"/>
    <w:rsid w:val="00DD37E0"/>
    <w:rsid w:val="00DE1097"/>
    <w:rsid w:val="00DE6252"/>
    <w:rsid w:val="00DF17EA"/>
    <w:rsid w:val="00DF5A2C"/>
    <w:rsid w:val="00E0535A"/>
    <w:rsid w:val="00E102EC"/>
    <w:rsid w:val="00E103EA"/>
    <w:rsid w:val="00E123DD"/>
    <w:rsid w:val="00E218EB"/>
    <w:rsid w:val="00E25BD3"/>
    <w:rsid w:val="00E27218"/>
    <w:rsid w:val="00E36841"/>
    <w:rsid w:val="00E36E71"/>
    <w:rsid w:val="00E42601"/>
    <w:rsid w:val="00E51759"/>
    <w:rsid w:val="00E51B30"/>
    <w:rsid w:val="00E5351F"/>
    <w:rsid w:val="00E639F6"/>
    <w:rsid w:val="00E653C0"/>
    <w:rsid w:val="00E6794D"/>
    <w:rsid w:val="00E7155D"/>
    <w:rsid w:val="00E804A3"/>
    <w:rsid w:val="00E916AF"/>
    <w:rsid w:val="00EA43D1"/>
    <w:rsid w:val="00EA5CCC"/>
    <w:rsid w:val="00EB1D7D"/>
    <w:rsid w:val="00EC586D"/>
    <w:rsid w:val="00ED35B3"/>
    <w:rsid w:val="00ED519B"/>
    <w:rsid w:val="00ED5EB8"/>
    <w:rsid w:val="00EE218A"/>
    <w:rsid w:val="00EE4585"/>
    <w:rsid w:val="00EE7835"/>
    <w:rsid w:val="00EF49AE"/>
    <w:rsid w:val="00EF4B5D"/>
    <w:rsid w:val="00EF611B"/>
    <w:rsid w:val="00F05D13"/>
    <w:rsid w:val="00F07492"/>
    <w:rsid w:val="00F16361"/>
    <w:rsid w:val="00F165D8"/>
    <w:rsid w:val="00F16F0F"/>
    <w:rsid w:val="00F259DD"/>
    <w:rsid w:val="00F274F7"/>
    <w:rsid w:val="00F27C36"/>
    <w:rsid w:val="00F30020"/>
    <w:rsid w:val="00F32CD2"/>
    <w:rsid w:val="00F43691"/>
    <w:rsid w:val="00F43750"/>
    <w:rsid w:val="00F564A1"/>
    <w:rsid w:val="00F602F9"/>
    <w:rsid w:val="00F63A3D"/>
    <w:rsid w:val="00F66A8E"/>
    <w:rsid w:val="00F82918"/>
    <w:rsid w:val="00F83BE5"/>
    <w:rsid w:val="00F87936"/>
    <w:rsid w:val="00F91745"/>
    <w:rsid w:val="00F92B6D"/>
    <w:rsid w:val="00FB197E"/>
    <w:rsid w:val="00FB6C8E"/>
    <w:rsid w:val="00FD2EDA"/>
    <w:rsid w:val="00FD3D54"/>
    <w:rsid w:val="00FD42B4"/>
    <w:rsid w:val="00FE4675"/>
    <w:rsid w:val="00FE4BB4"/>
    <w:rsid w:val="00FE61B6"/>
    <w:rsid w:val="00FF1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1E15AEB"/>
  <w15:chartTrackingRefBased/>
  <w15:docId w15:val="{9C79048E-6EEF-EF48-8B6B-07E312B52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335DF2"/>
    <w:pPr>
      <w:widowControl w:val="0"/>
      <w:autoSpaceDE w:val="0"/>
      <w:autoSpaceDN w:val="0"/>
      <w:adjustRightInd w:val="0"/>
      <w:spacing w:before="240" w:after="60"/>
      <w:outlineLvl w:val="1"/>
    </w:pPr>
    <w:rPr>
      <w:rFonts w:ascii="Arial" w:eastAsiaTheme="minorEastAsia" w:hAnsi="Arial" w:cs="Arial"/>
      <w:b/>
      <w:bCs/>
      <w:lang w:val="en-AU" w:eastAsia="e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077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E218A"/>
  </w:style>
  <w:style w:type="character" w:styleId="CommentReference">
    <w:name w:val="annotation reference"/>
    <w:basedOn w:val="DefaultParagraphFont"/>
    <w:uiPriority w:val="99"/>
    <w:semiHidden/>
    <w:unhideWhenUsed/>
    <w:rsid w:val="00EE21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21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21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21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218A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26090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26090D"/>
    <w:rPr>
      <w:i/>
      <w:iCs/>
    </w:rPr>
  </w:style>
  <w:style w:type="table" w:styleId="TableGrid">
    <w:name w:val="Table Grid"/>
    <w:basedOn w:val="TableNormal"/>
    <w:uiPriority w:val="39"/>
    <w:rsid w:val="000F03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87B6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7B6A"/>
  </w:style>
  <w:style w:type="paragraph" w:styleId="Footer">
    <w:name w:val="footer"/>
    <w:basedOn w:val="Normal"/>
    <w:link w:val="FooterChar"/>
    <w:uiPriority w:val="99"/>
    <w:unhideWhenUsed/>
    <w:rsid w:val="00087B6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7B6A"/>
  </w:style>
  <w:style w:type="character" w:styleId="Hyperlink">
    <w:name w:val="Hyperlink"/>
    <w:basedOn w:val="DefaultParagraphFont"/>
    <w:uiPriority w:val="99"/>
    <w:unhideWhenUsed/>
    <w:rsid w:val="00321170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D3AC2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3AC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D3AC2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D3AC2"/>
    <w:rPr>
      <w:rFonts w:ascii="Calibri" w:hAnsi="Calibri" w:cs="Calibri"/>
      <w:noProof/>
    </w:rPr>
  </w:style>
  <w:style w:type="character" w:customStyle="1" w:styleId="Heading2Char">
    <w:name w:val="Heading 2 Char"/>
    <w:basedOn w:val="DefaultParagraphFont"/>
    <w:link w:val="Heading2"/>
    <w:uiPriority w:val="99"/>
    <w:rsid w:val="00335DF2"/>
    <w:rPr>
      <w:rFonts w:ascii="Arial" w:eastAsiaTheme="minorEastAsia" w:hAnsi="Arial" w:cs="Arial"/>
      <w:b/>
      <w:bCs/>
      <w:lang w:val="en-AU" w:eastAsia="en-IN"/>
    </w:rPr>
  </w:style>
  <w:style w:type="character" w:styleId="PlaceholderText">
    <w:name w:val="Placeholder Text"/>
    <w:basedOn w:val="DefaultParagraphFont"/>
    <w:uiPriority w:val="99"/>
    <w:semiHidden/>
    <w:rsid w:val="00B9606A"/>
    <w:rPr>
      <w:color w:val="80808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0778"/>
    <w:rPr>
      <w:rFonts w:asciiTheme="majorHAnsi" w:eastAsiaTheme="majorEastAsia" w:hAnsiTheme="majorHAnsi" w:cstheme="majorBidi"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53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0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5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7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8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1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9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5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1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2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1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96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4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4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7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23872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148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728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807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84288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42372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969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FBB8CF-EC43-4D5A-8B21-2F56967D73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8</Words>
  <Characters>1069</Characters>
  <Application>Microsoft Office Word</Application>
  <DocSecurity>0</DocSecurity>
  <Lines>106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elman, Edward H (ehe2n)</dc:creator>
  <cp:keywords/>
  <dc:description/>
  <cp:lastModifiedBy>Madlen Luckner</cp:lastModifiedBy>
  <cp:revision>2</cp:revision>
  <cp:lastPrinted>2023-12-01T15:35:00Z</cp:lastPrinted>
  <dcterms:created xsi:type="dcterms:W3CDTF">2024-01-10T12:29:00Z</dcterms:created>
  <dcterms:modified xsi:type="dcterms:W3CDTF">2024-01-10T12:29:00Z</dcterms:modified>
</cp:coreProperties>
</file>